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anlhrnljwgcl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Material 2.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ICD-10 codes used to identify cases of intestinal parasitic infections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bookmarkStart w:colFirst="0" w:colLast="0" w:name="_heading=h.hx4o6q70rmxz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W w:w="9540.0" w:type="dxa"/>
        <w:jc w:val="left"/>
        <w:tblInd w:w="-80.0" w:type="dxa"/>
        <w:tblLayout w:type="fixed"/>
        <w:tblLook w:val="0400"/>
      </w:tblPr>
      <w:tblGrid>
        <w:gridCol w:w="637"/>
        <w:gridCol w:w="3803"/>
        <w:gridCol w:w="3100"/>
        <w:gridCol w:w="2000"/>
        <w:tblGridChange w:id="0">
          <w:tblGrid>
            <w:gridCol w:w="637"/>
            <w:gridCol w:w="3803"/>
            <w:gridCol w:w="3100"/>
            <w:gridCol w:w="20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d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tegoris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CD-10 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thoge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moebozoa*-Evose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stigamoeb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E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moeb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amoebic dysent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histolytic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ebozoa*-Evosea-Mastigamoebidae-Entamoeb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intestinal amoeb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histolytic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ebozoa*-Evosea-Mastigamoebidae-Entamoeb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dysenteric amoebic co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histolytic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ebozoa*-Evosea-Mastigamoebidae-Entamoeb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stinal amoeb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histolytic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ebozoa*-Evosea-Mastigamoebidae-Entamoeb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ebic liver absc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histolytic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tamonada*-Fornicata-Diplomonadida-Hexamit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iardiasis [lambliasis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G. duodenal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Platyhelminthes-Ciclophyllidea-Taeni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ection due to Taenia sagin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aennia saginat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Platyhelminthes-Ciclophyllidea-Taeni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taen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taenias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Platyhelminthes-Ciclophyllidea-Hymenolepid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menolep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Hymenolepis nan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ncylostomat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stom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quilostomias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ncylostomat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cator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N. americanu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ncylostomat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stomiasi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quilostomias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scarid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cariasis with intestinal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. lumbricoide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scarid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cariasis with other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. lumbricoide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Ascarid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cariasi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A. lumbricoide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azoa-Nematoda-Rhabditida-Strongyloid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stinal strongyloid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. stercoral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azoa-Nematoda-Rhabditida-Strongyloid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taneous strongyloid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. stercoral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Strongyloid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yloidiasis, 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S. stercoral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79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Trichinellida-Trichuri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chur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. trichiur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0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Oxyurid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nterobi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E. vermiculari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 intestinal helminth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ecified intestinal helminth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stinal helminthiasis, 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stinal parasitism, 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tazoa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mato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Rhabditida-Toxocarid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ceral 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rva migran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0"/>
                <w:szCs w:val="20"/>
                <w:rtl w:val="0"/>
              </w:rPr>
              <w:t xml:space="preserve">Toxocara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pecified helminth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 helminthi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lminthiasis, unspecifi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table includes the classification category, 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ficial ICD-10 diagnostic term (ICD-10 definition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nd corresponding pathogen. Codes correspond to protozoal (e.g.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E. histolytica,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G. duodenal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and helminthic infections (e.g.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A. lumbricoide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S. stercoral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T. trichiur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, with taxonomic categorization performed up to the family or genus level where applicable. Records labeled as "Helminthiasis, unspecified" were retained in the analysis under the category of non-specified parasitosis.</w:t>
      </w:r>
    </w:p>
    <w:sectPr>
      <w:pgSz w:h="16838" w:w="11906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</w:pPr>
    <w:rPr>
      <w:sz w:val="56"/>
      <w:szCs w:val="5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0F2EAE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0F2EAE"/>
    <w:rPr>
      <w:rFonts w:ascii="Segoe UI" w:cs="Segoe UI" w:hAnsi="Segoe UI"/>
      <w:sz w:val="18"/>
      <w:szCs w:val="18"/>
    </w:rPr>
  </w:style>
  <w:style w:type="character" w:styleId="Nmerodelnea">
    <w:name w:val="line number"/>
    <w:basedOn w:val="Fuentedeprrafopredeter"/>
    <w:uiPriority w:val="99"/>
    <w:semiHidden w:val="1"/>
    <w:unhideWhenUsed w:val="1"/>
    <w:rsid w:val="000F2EA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0F2EAE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0F2EAE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Z4AESXtBiOhfopq3VgPPpWJe3Q==">CgMxLjAikQIKC0FBQUJyOGk3aDMwEtsBCgtBQUFCcjhpN2gzMBILQUFBQnI4aTdoMzAaDQoJdGV4dC9odG1sEgAiDgoKdGV4dC9wbGFpbhIAKhsiFTEwMDY5ODA5NTc5OTI2NjIyODg5MSgAOAAw48P69pszOMjI+vabM0o7CiRhcHBsaWNhdGlvbi92bmQuZ29vZ2xlLWFwcHMuZG9jcy5tZHMaE8LX2uQBDRoLCgcKAWgQARgAEAFaDGU5MGRieDZtM24wbXICIAB4AIIBFHN1Z2dlc3QueDg3cjBlZ2VxczMwmgEGCAAQABgAsAEAuAEAGOPD+vabMyDIyPr2mzMwAEIUc3VnZ2VzdC54ODdyMGVnZXFzMzAyDmguYW5saHJubGp3Z2NsMg5oLmh4NG82cTcwcm14ejgAaiYKFHN1Z2dlc3QucGx4OG02azg1d3NnEg5BbmRyZXMgVmludWV6YWomChRzdWdnZXN0Lm5jZTgxbnVmY3dpcBIOQW5kcmVzIFZpbnVlemFqJgoUc3VnZ2VzdC5id211Z3I3a29hb2ESDkFuZHJlcyBWaW51ZXphaiYKFHN1Z2dlc3QuYnpnY3pkZDd1dDltEg5BbmRyZXMgVmludWV6YWomChRzdWdnZXN0Lmt3Z2Y2dXVvcmQ5MBIOQW5kcmVzIFZpbnVlemFqJgoUc3VnZ2VzdC41c3hiNXQ5M3BzcHASDkFuZHJlcyBWaW51ZXphaiYKFHN1Z2dlc3QuOTI0NDE0NnNkOXIzEg5BbmRyZXMgVmludWV6YWomChRzdWdnZXN0LjJhMDNvYjR3ZjdnNRIOQW5kcmVzIFZpbnVlemFqJgoUc3VnZ2VzdC44cm9nZXBmejhpbzASDkFuZHJlcyBWaW51ZXphaiYKFHN1Z2dlc3QuMndrMjZsemUyZTN5Eg5BbmRyZXMgVmludWV6YWomChRzdWdnZXN0LmZhZ3NqdjhocXM0MxIOQW5kcmVzIFZpbnVlemFqJgoUc3VnZ2VzdC43dDBsNnJmcDJtem0SDkFuZHJlcyBWaW51ZXphaiYKFHN1Z2dlc3QucWpsb3VubGpkMG5kEg5BbmRyZXMgVmludWV6YWomChRzdWdnZXN0LjcwZ2ZkOTVydmdxdBIOQW5kcmVzIFZpbnVlemFqJgoUc3VnZ2VzdC5rOGM4eG45NDlnN3ISDkFuZHJlcyBWaW51ZXphaiYKFHN1Z2dlc3QuM3o5c29vZTRuNXZxEg5BbmRyZXMgVmludWV6YWomChRzdWdnZXN0LmQ2ajhmM3E2dmpjbRIOQW5kcmVzIFZpbnVlemFqJgoUc3VnZ2VzdC5zMmllZ2JkM2Q1MHQSDkFuZHJlcyBWaW51ZXphaiYKFHN1Z2dlc3QuZXhvdnBsMzA3MWsyEg5BbmRyZXMgVmludWV6YWomChRzdWdnZXN0Lm1mMm1nODU0dTIxcRIOQW5kcmVzIFZpbnVlemFqJgoUc3VnZ2VzdC5mbTV1eHZmNjhwdXMSDkFuZHJlcyBWaW51ZXphaiYKFHN1Z2dlc3QueHcweTR3dzZicmQ5Eg5BbmRyZXMgVmludWV6YWomChRzdWdnZXN0Lnl2MjR6czQyemNjZRIOQW5kcmVzIFZpbnVlemFqJgoUc3VnZ2VzdC5yc2liNDJ5YWkzZHYSDkFuZHJlcyBWaW51ZXphaiYKFHN1Z2dlc3QuMXdmZjFqc3V1Zzc2Eg5BbmRyZXMgVmludWV6YWomChRzdWdnZXN0Lm41MDZibDg2d3hkMBIOQW5kcmVzIFZpbnVlemFqJgoUc3VnZ2VzdC5wYWt3NTdmaXMwY2kSDkFuZHJlcyBWaW51ZXphaiYKFHN1Z2dlc3Qud3V3M2R2cmZvM21kEg5BbmRyZXMgVmludWV6YWomChRzdWdnZXN0Lng4N3IwZWdlcXMzMBIOQW5kcmVzIFZpbnVlemFqJgoUc3VnZ2VzdC56ZGJpeDhzZHV4Y3ASDkFuZHJlcyBWaW51ZXphaiYKFHN1Z2dlc3QucWRzY3lvM3Z5NWp5Eg5BbmRyZXMgVmludWV6YWomChRzdWdnZXN0Lnd6Mm4zbWk3YzJreBIOQW5kcmVzIFZpbnVlemFqJgoUc3VnZ2VzdC5ha2V0bmhvY3JnZnUSDkFuZHJlcyBWaW51ZXphaiYKFHN1Z2dlc3QuamNpMWEwbnBsdmhtEg5BbmRyZXMgVmludWV6YWomChRzdWdnZXN0LnIxNmZxZmpzdjlhMxIOQW5kcmVzIFZpbnVlemFqJgoUc3VnZ2VzdC5xcGY1dzlmMHR1eDMSDkFuZHJlcyBWaW51ZXphaiYKFHN1Z2dlc3QueW93aHN2ZmF4eHVtEg5BbmRyZXMgVmludWV6YWomChRzdWdnZXN0LnVlcmRqbGllMjFucxIOQW5kcmVzIFZpbnVlemFqJgoUc3VnZ2VzdC5ja2lmb245djFlb3MSDkFuZHJlcyBWaW51ZXphaiYKFHN1Z2dlc3QuZ2hibWJ2Nmp6aGVsEg5BbmRyZXMgVmludWV6YWomChRzdWdnZXN0LmdyZHFrOHNyMW50ZRIOQW5kcmVzIFZpbnVlemFqJgoUc3VnZ2VzdC5hZmYwZDdpcGVqMnESDkFuZHJlcyBWaW51ZXphaiYKFHN1Z2dlc3QuODJwbDNoM25mNmd0Eg5BbmRyZXMgVmludWV6YXIhMXJjWUdINkxnTWVCbXJxUm5vZzI0aG9HYWkyR1pnND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8:41:00Z</dcterms:created>
</cp:coreProperties>
</file>